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9B3DB" w14:textId="6E6356E5" w:rsidR="00922821" w:rsidRPr="00D15FF3" w:rsidRDefault="00B9754B">
      <w:pPr>
        <w:rPr>
          <w:rFonts w:ascii="Times New Roman" w:hAnsi="Times New Roman" w:cs="Times New Roman"/>
          <w:b/>
          <w:bCs/>
        </w:rPr>
      </w:pPr>
      <w:r w:rsidRPr="00B9754B">
        <w:rPr>
          <w:rFonts w:ascii="Times New Roman" w:hAnsi="Times New Roman" w:cs="Times New Roman"/>
          <w:b/>
          <w:bCs/>
          <w:u w:val="single"/>
        </w:rPr>
        <w:t>Supporting</w:t>
      </w:r>
      <w:r w:rsidR="00A11394">
        <w:rPr>
          <w:rFonts w:ascii="Times New Roman" w:hAnsi="Times New Roman" w:cs="Times New Roman"/>
          <w:b/>
          <w:bCs/>
          <w:u w:val="single"/>
        </w:rPr>
        <w:t xml:space="preserve"> </w:t>
      </w:r>
      <w:r>
        <w:rPr>
          <w:rFonts w:ascii="Times New Roman" w:hAnsi="Times New Roman" w:cs="Times New Roman"/>
          <w:b/>
          <w:bCs/>
          <w:u w:val="single"/>
        </w:rPr>
        <w:t>4</w:t>
      </w:r>
      <w:r w:rsidRPr="00B9754B">
        <w:rPr>
          <w:rFonts w:ascii="Times New Roman" w:hAnsi="Times New Roman" w:cs="Times New Roman"/>
          <w:b/>
          <w:bCs/>
          <w:u w:val="single"/>
        </w:rPr>
        <w:t>_Table</w:t>
      </w:r>
      <w:r w:rsidR="003A14FF" w:rsidRPr="00D15FF3">
        <w:rPr>
          <w:rFonts w:ascii="Times New Roman" w:hAnsi="Times New Roman" w:cs="Times New Roman"/>
          <w:b/>
          <w:bCs/>
          <w:u w:val="single"/>
        </w:rPr>
        <w:t xml:space="preserve">: Risk indicators </w:t>
      </w:r>
      <w:r w:rsidR="00326F2B">
        <w:rPr>
          <w:rFonts w:ascii="Times New Roman" w:hAnsi="Times New Roman" w:cs="Times New Roman"/>
          <w:b/>
          <w:bCs/>
          <w:u w:val="single"/>
        </w:rPr>
        <w:t xml:space="preserve">of </w:t>
      </w:r>
      <w:r w:rsidR="003A14FF" w:rsidRPr="00D15FF3">
        <w:rPr>
          <w:rFonts w:ascii="Times New Roman" w:hAnsi="Times New Roman" w:cs="Times New Roman"/>
          <w:b/>
          <w:bCs/>
          <w:u w:val="single"/>
        </w:rPr>
        <w:t>HIV acquisition among adults in a HIV vaccine preparedness study</w:t>
      </w:r>
      <w:r w:rsidR="00326F2B">
        <w:rPr>
          <w:rFonts w:ascii="Times New Roman" w:hAnsi="Times New Roman" w:cs="Times New Roman"/>
          <w:b/>
          <w:bCs/>
          <w:u w:val="single"/>
        </w:rPr>
        <w:t>,</w:t>
      </w:r>
      <w:r w:rsidR="003A14FF" w:rsidRPr="00D15FF3">
        <w:rPr>
          <w:rFonts w:ascii="Times New Roman" w:hAnsi="Times New Roman" w:cs="Times New Roman"/>
          <w:b/>
          <w:bCs/>
          <w:u w:val="single"/>
        </w:rPr>
        <w:t xml:space="preserve"> Masaka, Uganda</w:t>
      </w:r>
      <w:r w:rsidR="00326F2B">
        <w:rPr>
          <w:rFonts w:ascii="Times New Roman" w:hAnsi="Times New Roman" w:cs="Times New Roman"/>
          <w:b/>
          <w:bCs/>
          <w:u w:val="single"/>
        </w:rPr>
        <w:t xml:space="preserve">, </w:t>
      </w:r>
      <w:r w:rsidR="00922821" w:rsidRPr="00D15FF3">
        <w:rPr>
          <w:rFonts w:ascii="Times New Roman" w:hAnsi="Times New Roman" w:cs="Times New Roman"/>
          <w:b/>
          <w:bCs/>
          <w:u w:val="single"/>
        </w:rPr>
        <w:t xml:space="preserve">accounting for repeated </w:t>
      </w:r>
      <w:r w:rsidR="00326F2B">
        <w:rPr>
          <w:rFonts w:ascii="Times New Roman" w:hAnsi="Times New Roman" w:cs="Times New Roman"/>
          <w:b/>
          <w:bCs/>
          <w:u w:val="single"/>
        </w:rPr>
        <w:t xml:space="preserve">risk </w:t>
      </w:r>
      <w:r w:rsidR="00922821" w:rsidRPr="00D15FF3">
        <w:rPr>
          <w:rFonts w:ascii="Times New Roman" w:hAnsi="Times New Roman" w:cs="Times New Roman"/>
          <w:b/>
          <w:bCs/>
          <w:u w:val="single"/>
        </w:rPr>
        <w:t>assessments</w:t>
      </w:r>
      <w:r w:rsidR="00F505C3">
        <w:rPr>
          <w:rFonts w:ascii="Times New Roman" w:hAnsi="Times New Roman" w:cs="Times New Roman"/>
          <w:b/>
          <w:bCs/>
          <w:u w:val="single"/>
        </w:rPr>
        <w:t xml:space="preserve"> </w:t>
      </w:r>
      <w:r w:rsidR="003A14FF" w:rsidRPr="00D15FF3">
        <w:rPr>
          <w:rFonts w:ascii="Times New Roman" w:hAnsi="Times New Roman" w:cs="Times New Roman"/>
          <w:b/>
          <w:bCs/>
          <w:u w:val="single"/>
        </w:rPr>
        <w:t xml:space="preserve">over time. </w:t>
      </w:r>
      <w:r w:rsidR="00922821" w:rsidRPr="00D15FF3">
        <w:rPr>
          <w:rFonts w:ascii="Times New Roman" w:hAnsi="Times New Roman" w:cs="Times New Roman"/>
          <w:b/>
          <w:bCs/>
          <w:u w:val="single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1"/>
        <w:gridCol w:w="75"/>
        <w:gridCol w:w="3450"/>
        <w:gridCol w:w="1277"/>
        <w:gridCol w:w="676"/>
        <w:gridCol w:w="1533"/>
        <w:gridCol w:w="1888"/>
        <w:gridCol w:w="992"/>
        <w:gridCol w:w="1795"/>
        <w:gridCol w:w="803"/>
      </w:tblGrid>
      <w:tr w:rsidR="008B39B3" w:rsidRPr="00AB38F7" w14:paraId="39CC78F2" w14:textId="77777777" w:rsidTr="003C2236">
        <w:trPr>
          <w:trHeight w:val="18"/>
          <w:tblHeader/>
        </w:trPr>
        <w:tc>
          <w:tcPr>
            <w:tcW w:w="1539" w:type="pct"/>
            <w:gridSpan w:val="3"/>
            <w:vMerge w:val="restart"/>
            <w:tcBorders>
              <w:right w:val="nil"/>
            </w:tcBorders>
            <w:hideMark/>
          </w:tcPr>
          <w:p w14:paraId="08012529" w14:textId="77777777" w:rsidR="008B39B3" w:rsidRPr="00AB38F7" w:rsidRDefault="008B39B3" w:rsidP="00AB3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 </w:t>
            </w:r>
          </w:p>
          <w:p w14:paraId="2EFB3EE2" w14:textId="6C7A93BB" w:rsidR="008B39B3" w:rsidRPr="00AB38F7" w:rsidRDefault="008B39B3" w:rsidP="00AB3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isk indicators</w:t>
            </w:r>
            <w:r w:rsidR="00326F2B" w:rsidRPr="00C66FF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346" w:type="pct"/>
            <w:gridSpan w:val="3"/>
            <w:tcBorders>
              <w:left w:val="nil"/>
              <w:right w:val="nil"/>
            </w:tcBorders>
          </w:tcPr>
          <w:p w14:paraId="0E7FF11A" w14:textId="46471C5C" w:rsidR="008B39B3" w:rsidRPr="00AB38F7" w:rsidRDefault="008B39B3" w:rsidP="00AB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76466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HIV incidence</w:t>
            </w:r>
          </w:p>
        </w:tc>
        <w:tc>
          <w:tcPr>
            <w:tcW w:w="1112" w:type="pct"/>
            <w:gridSpan w:val="2"/>
            <w:tcBorders>
              <w:left w:val="nil"/>
              <w:right w:val="nil"/>
            </w:tcBorders>
          </w:tcPr>
          <w:p w14:paraId="31F90625" w14:textId="4E6C6DE8" w:rsidR="008B39B3" w:rsidRPr="00AB38F7" w:rsidRDefault="008B39B3" w:rsidP="00AB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Univariable</w:t>
            </w:r>
            <w:proofErr w:type="spellEnd"/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analysis</w:t>
            </w:r>
          </w:p>
        </w:tc>
        <w:tc>
          <w:tcPr>
            <w:tcW w:w="1003" w:type="pct"/>
            <w:gridSpan w:val="2"/>
            <w:tcBorders>
              <w:left w:val="nil"/>
            </w:tcBorders>
          </w:tcPr>
          <w:p w14:paraId="396D8678" w14:textId="77777777" w:rsidR="008B39B3" w:rsidRPr="00AB38F7" w:rsidRDefault="008B39B3" w:rsidP="00AB38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Multi-variable analysis</w:t>
            </w: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vertAlign w:val="superscript"/>
                <w:lang w:val="en-US" w:eastAsia="en-GB"/>
                <w14:ligatures w14:val="none"/>
              </w:rPr>
              <w:sym w:font="Symbol" w:char="F079"/>
            </w:r>
          </w:p>
        </w:tc>
      </w:tr>
      <w:tr w:rsidR="00464832" w:rsidRPr="00AB38F7" w14:paraId="65099ADF" w14:textId="77777777" w:rsidTr="003C2236">
        <w:trPr>
          <w:trHeight w:val="18"/>
          <w:tblHeader/>
        </w:trPr>
        <w:tc>
          <w:tcPr>
            <w:tcW w:w="1539" w:type="pct"/>
            <w:gridSpan w:val="3"/>
            <w:vMerge/>
            <w:tcBorders>
              <w:right w:val="nil"/>
            </w:tcBorders>
            <w:hideMark/>
          </w:tcPr>
          <w:p w14:paraId="74489D19" w14:textId="77777777" w:rsidR="002813E9" w:rsidRPr="00AB38F7" w:rsidRDefault="002813E9" w:rsidP="0028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</w:tcPr>
          <w:p w14:paraId="5D0F72D1" w14:textId="29A083A0" w:rsidR="002813E9" w:rsidRPr="002813E9" w:rsidRDefault="002813E9" w:rsidP="00AE18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13E9">
              <w:rPr>
                <w:rFonts w:ascii="Times New Roman" w:hAnsi="Times New Roman" w:cs="Times New Roman"/>
                <w:b/>
                <w:color w:val="000000"/>
                <w:sz w:val="20"/>
              </w:rPr>
              <w:t>n</w:t>
            </w:r>
          </w:p>
        </w:tc>
        <w:tc>
          <w:tcPr>
            <w:tcW w:w="261" w:type="pct"/>
            <w:tcBorders>
              <w:left w:val="nil"/>
              <w:right w:val="nil"/>
            </w:tcBorders>
          </w:tcPr>
          <w:p w14:paraId="0AA4658F" w14:textId="0DE66A71" w:rsidR="002813E9" w:rsidRPr="002813E9" w:rsidRDefault="002813E9" w:rsidP="0028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13E9">
              <w:rPr>
                <w:rFonts w:ascii="Times New Roman" w:hAnsi="Times New Roman" w:cs="Times New Roman"/>
                <w:b/>
                <w:color w:val="000000"/>
                <w:sz w:val="20"/>
              </w:rPr>
              <w:t>PYO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23D70B52" w14:textId="77777777" w:rsidR="002813E9" w:rsidRDefault="002813E9" w:rsidP="002813E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813E9">
              <w:rPr>
                <w:rFonts w:ascii="Times New Roman" w:hAnsi="Times New Roman" w:cs="Times New Roman"/>
                <w:b/>
                <w:color w:val="000000"/>
                <w:sz w:val="20"/>
              </w:rPr>
              <w:t>IR/100PYO</w:t>
            </w:r>
            <w:r w:rsidR="00D76738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 </w:t>
            </w:r>
          </w:p>
          <w:p w14:paraId="5DCAEFD3" w14:textId="40585699" w:rsidR="00D76738" w:rsidRPr="002813E9" w:rsidRDefault="00D76738" w:rsidP="00D76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eastAsia="en-GB"/>
                <w14:ligatures w14:val="none"/>
              </w:rPr>
              <w:t>(</w:t>
            </w: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95% CI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729" w:type="pct"/>
            <w:tcBorders>
              <w:left w:val="nil"/>
              <w:right w:val="nil"/>
            </w:tcBorders>
          </w:tcPr>
          <w:p w14:paraId="1FECF250" w14:textId="77777777" w:rsidR="00D76738" w:rsidRDefault="002813E9" w:rsidP="00D76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IRR</w:t>
            </w:r>
          </w:p>
          <w:p w14:paraId="6C3448A9" w14:textId="6018B3A3" w:rsidR="002813E9" w:rsidRPr="00AB38F7" w:rsidRDefault="002813E9" w:rsidP="00D76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(95% CI)</w:t>
            </w:r>
          </w:p>
        </w:tc>
        <w:tc>
          <w:tcPr>
            <w:tcW w:w="383" w:type="pct"/>
            <w:tcBorders>
              <w:left w:val="nil"/>
              <w:right w:val="nil"/>
            </w:tcBorders>
          </w:tcPr>
          <w:p w14:paraId="2CD47CCC" w14:textId="77777777" w:rsidR="002813E9" w:rsidRPr="00AB38F7" w:rsidRDefault="002813E9" w:rsidP="0028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P-value</w:t>
            </w:r>
          </w:p>
        </w:tc>
        <w:tc>
          <w:tcPr>
            <w:tcW w:w="693" w:type="pct"/>
            <w:tcBorders>
              <w:left w:val="nil"/>
              <w:right w:val="nil"/>
            </w:tcBorders>
          </w:tcPr>
          <w:p w14:paraId="005AF53C" w14:textId="77777777" w:rsidR="005E53E9" w:rsidRDefault="002813E9" w:rsidP="000C7A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proofErr w:type="spellStart"/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aIRR</w:t>
            </w:r>
            <w:proofErr w:type="spellEnd"/>
          </w:p>
          <w:p w14:paraId="6EC46C42" w14:textId="3C7EB9EA" w:rsidR="002813E9" w:rsidRPr="00AB38F7" w:rsidRDefault="002813E9" w:rsidP="005E5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(95% CI)</w:t>
            </w:r>
          </w:p>
        </w:tc>
        <w:tc>
          <w:tcPr>
            <w:tcW w:w="310" w:type="pct"/>
            <w:tcBorders>
              <w:left w:val="nil"/>
            </w:tcBorders>
          </w:tcPr>
          <w:p w14:paraId="007A0B21" w14:textId="77777777" w:rsidR="002813E9" w:rsidRPr="00AB38F7" w:rsidRDefault="002813E9" w:rsidP="0028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P-value</w:t>
            </w:r>
          </w:p>
        </w:tc>
      </w:tr>
      <w:tr w:rsidR="00464832" w:rsidRPr="00AB38F7" w14:paraId="22358AEE" w14:textId="77777777" w:rsidTr="00082E2D">
        <w:trPr>
          <w:trHeight w:val="18"/>
        </w:trPr>
        <w:tc>
          <w:tcPr>
            <w:tcW w:w="1539" w:type="pct"/>
            <w:gridSpan w:val="3"/>
            <w:tcBorders>
              <w:bottom w:val="single" w:sz="4" w:space="0" w:color="auto"/>
              <w:right w:val="nil"/>
            </w:tcBorders>
            <w:noWrap/>
            <w:hideMark/>
          </w:tcPr>
          <w:p w14:paraId="3C874B75" w14:textId="77777777" w:rsidR="008B39B3" w:rsidRPr="00AB38F7" w:rsidRDefault="008B39B3" w:rsidP="00AB3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Overall</w:t>
            </w: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</w:tcPr>
          <w:p w14:paraId="1AEF1FFD" w14:textId="512B6D66" w:rsidR="008B39B3" w:rsidRPr="006E4D4E" w:rsidRDefault="00B45AD1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6E4D4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1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</w:tcPr>
          <w:p w14:paraId="0F044D8F" w14:textId="15181025" w:rsidR="008B39B3" w:rsidRPr="006C24C3" w:rsidRDefault="006C6D51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6C24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797.8</w:t>
            </w:r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</w:tcPr>
          <w:p w14:paraId="06EA355C" w14:textId="16D289AE" w:rsidR="008B39B3" w:rsidRPr="006C24C3" w:rsidRDefault="00521D69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6C24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6</w:t>
            </w:r>
            <w:r w:rsidR="00862E2B" w:rsidRPr="006C24C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1.7 – 4.0)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</w:tcPr>
          <w:p w14:paraId="10F86B8E" w14:textId="4E50A581" w:rsidR="008B39B3" w:rsidRPr="00AB38F7" w:rsidRDefault="008B39B3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</w:tcPr>
          <w:p w14:paraId="2542EAB3" w14:textId="77777777" w:rsidR="008B39B3" w:rsidRPr="00AB38F7" w:rsidRDefault="008B39B3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left w:val="nil"/>
              <w:bottom w:val="single" w:sz="4" w:space="0" w:color="auto"/>
              <w:right w:val="nil"/>
            </w:tcBorders>
          </w:tcPr>
          <w:p w14:paraId="13328CC7" w14:textId="77777777" w:rsidR="008B39B3" w:rsidRPr="00AB38F7" w:rsidRDefault="008B39B3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left w:val="nil"/>
              <w:bottom w:val="single" w:sz="4" w:space="0" w:color="auto"/>
            </w:tcBorders>
          </w:tcPr>
          <w:p w14:paraId="154F672B" w14:textId="77777777" w:rsidR="008B39B3" w:rsidRPr="00AB38F7" w:rsidRDefault="008B39B3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3C2236" w:rsidRPr="00AB38F7" w14:paraId="72631E03" w14:textId="77777777" w:rsidTr="00082E2D">
        <w:trPr>
          <w:trHeight w:val="87"/>
        </w:trPr>
        <w:tc>
          <w:tcPr>
            <w:tcW w:w="153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371D6A8" w14:textId="377CF076" w:rsidR="003C2236" w:rsidRPr="00AB38F7" w:rsidRDefault="003C2236" w:rsidP="00AB3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Gender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4AC72" w14:textId="77777777" w:rsidR="003C2236" w:rsidRPr="00BD59FA" w:rsidRDefault="003C2236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85AD9" w14:textId="77777777" w:rsidR="003C2236" w:rsidRPr="00AE5777" w:rsidRDefault="003C2236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1EA9C" w14:textId="77777777" w:rsidR="003C2236" w:rsidRPr="00AB38F7" w:rsidRDefault="003C2236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229DB" w14:textId="77777777" w:rsidR="003C2236" w:rsidRPr="00AB38F7" w:rsidRDefault="003C2236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C9678" w14:textId="77777777" w:rsidR="003C2236" w:rsidRPr="00AB38F7" w:rsidRDefault="003C2236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54041" w14:textId="77777777" w:rsidR="003C2236" w:rsidRPr="00AB38F7" w:rsidRDefault="003C2236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5EBC1A" w14:textId="77777777" w:rsidR="003C2236" w:rsidRPr="00AB38F7" w:rsidRDefault="003C2236" w:rsidP="00AB38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3C2236" w:rsidRPr="00AB38F7" w14:paraId="0FB6DE40" w14:textId="77777777" w:rsidTr="00082E2D">
        <w:trPr>
          <w:trHeight w:val="87"/>
        </w:trPr>
        <w:tc>
          <w:tcPr>
            <w:tcW w:w="20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72EE539" w14:textId="77777777" w:rsidR="003C2236" w:rsidRPr="00AB38F7" w:rsidRDefault="003C2236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F8360DC" w14:textId="422F669A" w:rsidR="003C2236" w:rsidRPr="00082E2D" w:rsidRDefault="003C2236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082E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Mal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4E27B6DB" w14:textId="4E57CEAC" w:rsidR="003C2236" w:rsidRPr="00BD59FA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49ECEB7" w14:textId="19A08B75" w:rsidR="003C2236" w:rsidRPr="00AE577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26.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B6D368C" w14:textId="3F12BB5B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2 (0.5 – 2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67D25A32" w14:textId="4CAA6035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BDB18FE" w14:textId="77777777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F5A802B" w14:textId="3F39BC67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3DECA" w14:textId="77777777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3C2236" w:rsidRPr="00AB38F7" w14:paraId="10135394" w14:textId="77777777" w:rsidTr="00082E2D">
        <w:trPr>
          <w:trHeight w:val="87"/>
        </w:trPr>
        <w:tc>
          <w:tcPr>
            <w:tcW w:w="20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A201C14" w14:textId="77777777" w:rsidR="003C2236" w:rsidRPr="00AB38F7" w:rsidRDefault="003C2236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E05F6" w14:textId="6E912445" w:rsidR="003C2236" w:rsidRPr="00082E2D" w:rsidRDefault="003C2236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082E2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Femal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7A0A2" w14:textId="24FD8B85" w:rsidR="003C2236" w:rsidRPr="00BD59FA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A40C5" w14:textId="2DDE2776" w:rsidR="003C2236" w:rsidRPr="00AE577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71.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377D8" w14:textId="3E9CB1E9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.3 (2.6 – 7.0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96EBC" w14:textId="1C61FB88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.67 (1.35 – 10.02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A1742" w14:textId="75FB599C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01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B2DA6" w14:textId="46A9A145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.32 (0.87 – 12.65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2F7A4" w14:textId="749CA79C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079</w:t>
            </w:r>
          </w:p>
        </w:tc>
      </w:tr>
      <w:tr w:rsidR="003C2236" w:rsidRPr="00AB38F7" w14:paraId="196439AC" w14:textId="77777777" w:rsidTr="00082E2D">
        <w:trPr>
          <w:trHeight w:val="87"/>
        </w:trPr>
        <w:tc>
          <w:tcPr>
            <w:tcW w:w="1539" w:type="pct"/>
            <w:gridSpan w:val="3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B1F89AD" w14:textId="7A024C1C" w:rsidR="003C2236" w:rsidRPr="00AB38F7" w:rsidRDefault="003C2236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Age at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visit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F076B" w14:textId="77777777" w:rsidR="003C2236" w:rsidRPr="00BD59FA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FBC0C" w14:textId="77777777" w:rsidR="003C2236" w:rsidRPr="00AE577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CBE4B" w14:textId="09EAC7CD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7A008" w14:textId="2C0704B8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31AC4" w14:textId="77777777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68C19" w14:textId="77777777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</w:tcBorders>
          </w:tcPr>
          <w:p w14:paraId="5A696C15" w14:textId="77777777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3C2236" w:rsidRPr="00AB38F7" w14:paraId="0FCF3725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nil"/>
              <w:right w:val="nil"/>
            </w:tcBorders>
            <w:noWrap/>
          </w:tcPr>
          <w:p w14:paraId="35053F5F" w14:textId="77777777" w:rsidR="003C2236" w:rsidRPr="00AB38F7" w:rsidRDefault="003C2236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CE8B8" w14:textId="77777777" w:rsidR="003C2236" w:rsidRPr="00AB38F7" w:rsidRDefault="003C2236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  <w:t>≤2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5AC34DAF" w14:textId="7BE15493" w:rsidR="003C2236" w:rsidRPr="00BD59FA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44DA52E" w14:textId="09915ED6" w:rsidR="003C2236" w:rsidRPr="00AE577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27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47C0047" w14:textId="4AB3542E" w:rsidR="003C2236" w:rsidRPr="00521D69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.4 (1.9 – 6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65429DB" w14:textId="529D57CC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58 (0.67 – 3.7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5D699D6" w14:textId="4318E59F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29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4D89A6F" w14:textId="67D2E99E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41 (0.58 – 3.40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</w:tcPr>
          <w:p w14:paraId="24A9592F" w14:textId="731B899D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449</w:t>
            </w:r>
          </w:p>
        </w:tc>
      </w:tr>
      <w:tr w:rsidR="003C2236" w:rsidRPr="00AB38F7" w14:paraId="4AC9EF6F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1B833C78" w14:textId="77777777" w:rsidR="003C2236" w:rsidRPr="00AB38F7" w:rsidRDefault="003C2236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379A6" w14:textId="77777777" w:rsidR="003C2236" w:rsidRPr="00AB38F7" w:rsidRDefault="003C2236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  <w:t>&gt;2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EE613" w14:textId="74F349C2" w:rsidR="003C2236" w:rsidRPr="00BD59FA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E35B5" w14:textId="775A1488" w:rsidR="003C2236" w:rsidRPr="00AE577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70.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F8CA6" w14:textId="05595759" w:rsidR="003C2236" w:rsidRPr="00521D69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1 (1.1 – 3.9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B2573" w14:textId="5E2BB4CA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86A12" w14:textId="77777777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9FE58" w14:textId="28AD8A60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0B1F4C97" w14:textId="77777777" w:rsidR="003C2236" w:rsidRPr="00AB38F7" w:rsidRDefault="003C2236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0770E3FA" w14:textId="77777777" w:rsidTr="00082E2D">
        <w:trPr>
          <w:trHeight w:val="18"/>
        </w:trPr>
        <w:tc>
          <w:tcPr>
            <w:tcW w:w="1539" w:type="pct"/>
            <w:gridSpan w:val="3"/>
            <w:tcBorders>
              <w:top w:val="nil"/>
              <w:bottom w:val="single" w:sz="4" w:space="0" w:color="auto"/>
              <w:right w:val="nil"/>
            </w:tcBorders>
            <w:noWrap/>
          </w:tcPr>
          <w:p w14:paraId="7547AB05" w14:textId="10323249" w:rsidR="00BF17CF" w:rsidRPr="00082E2D" w:rsidRDefault="00BF17CF" w:rsidP="003C22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082E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4"/>
                <w:lang w:val="en-US" w:eastAsia="en-GB"/>
                <w14:ligatures w14:val="none"/>
              </w:rPr>
              <w:t>Occupatio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E2EA" w14:textId="77777777" w:rsidR="00BF17CF" w:rsidRDefault="00BF17CF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60DD7" w14:textId="77777777" w:rsidR="00BF17CF" w:rsidRDefault="00BF17CF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DBAFC" w14:textId="77777777" w:rsidR="00BF17CF" w:rsidRDefault="00BF17CF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B3322" w14:textId="77777777" w:rsidR="00BF17CF" w:rsidRDefault="00BF17CF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5742D" w14:textId="77777777" w:rsidR="00BF17CF" w:rsidRPr="00AB38F7" w:rsidRDefault="00BF17CF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68724" w14:textId="77777777" w:rsidR="00BF17CF" w:rsidRDefault="00BF17CF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400B2AAC" w14:textId="77777777" w:rsidR="00BF17CF" w:rsidRPr="00AB38F7" w:rsidRDefault="00BF17CF" w:rsidP="003C22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042EB8" w:rsidRPr="00AB38F7" w14:paraId="063A4470" w14:textId="77777777" w:rsidTr="00082E2D">
        <w:trPr>
          <w:trHeight w:val="18"/>
        </w:trPr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8E1BD10" w14:textId="77777777" w:rsidR="00042EB8" w:rsidRPr="00AB38F7" w:rsidRDefault="00042EB8" w:rsidP="00042E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EDF0F" w14:textId="6527DCD7" w:rsidR="00042EB8" w:rsidRPr="00AB38F7" w:rsidRDefault="00042EB8" w:rsidP="00042E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hAnsi="Times New Roman" w:cs="Times New Roman"/>
              </w:rPr>
              <w:t>Other§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030E4" w14:textId="11B2550F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09123" w14:textId="0175D86D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39.0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CE4B9" w14:textId="2175A3DA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9 (0.3 – 2.7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F7475" w14:textId="391BA721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391E2" w14:textId="77777777" w:rsidR="00042EB8" w:rsidRPr="00AB38F7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05BCC" w14:textId="74E77B05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5E9300" w14:textId="77777777" w:rsidR="00042EB8" w:rsidRPr="00AB38F7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042EB8" w:rsidRPr="00AB38F7" w14:paraId="08BFC6CD" w14:textId="77777777" w:rsidTr="00082E2D">
        <w:trPr>
          <w:trHeight w:val="18"/>
        </w:trPr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05CA851" w14:textId="77777777" w:rsidR="00042EB8" w:rsidRPr="00AB38F7" w:rsidRDefault="00042EB8" w:rsidP="00042E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1F6A7" w14:textId="454FFF98" w:rsidR="00042EB8" w:rsidRPr="00AB38F7" w:rsidRDefault="00042EB8" w:rsidP="00042E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hAnsi="Times New Roman" w:cs="Times New Roman"/>
              </w:rPr>
              <w:t>Sex worke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F504C97" w14:textId="20FC7503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76973A95" w14:textId="1021BC66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61.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2AF5E8A" w14:textId="6F676D71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5 (0.9 – 6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CCAAA13" w14:textId="6DDE875A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80 (0.63 – 12.5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5EB81DB" w14:textId="77777777" w:rsidR="00042EB8" w:rsidRPr="00AB38F7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6E1780F" w14:textId="0CFB78EA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01 (0.19 – 5.3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7DEEB" w14:textId="77777777" w:rsidR="00042EB8" w:rsidRPr="00AB38F7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042EB8" w:rsidRPr="00AB38F7" w14:paraId="014DD2AD" w14:textId="77777777" w:rsidTr="00082E2D">
        <w:trPr>
          <w:trHeight w:val="18"/>
        </w:trPr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79A6E12" w14:textId="77777777" w:rsidR="00042EB8" w:rsidRPr="00AB38F7" w:rsidRDefault="00042EB8" w:rsidP="00042E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D982E" w14:textId="290D3BBE" w:rsidR="00042EB8" w:rsidRPr="00AB38F7" w:rsidRDefault="00042EB8" w:rsidP="00042E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hAnsi="Times New Roman" w:cs="Times New Roman"/>
              </w:rPr>
              <w:t>Salon/Lodge/Bar worker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1F440F47" w14:textId="79455EE5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10AE638" w14:textId="75566479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54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A2EBA7F" w14:textId="265A6E2B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6.5 (3.5 – 12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DB59745" w14:textId="76413432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7.30 (2.01 – 26.5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5A78F294" w14:textId="77777777" w:rsidR="00042EB8" w:rsidRPr="00AB38F7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CFF00AA" w14:textId="3E7C546E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98 (0.71 – 12.4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95EFD" w14:textId="77777777" w:rsidR="00042EB8" w:rsidRPr="00AB38F7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042EB8" w:rsidRPr="00AB38F7" w14:paraId="44B9B46C" w14:textId="77777777" w:rsidTr="00082E2D">
        <w:trPr>
          <w:trHeight w:val="18"/>
        </w:trPr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197E442" w14:textId="77777777" w:rsidR="00042EB8" w:rsidRPr="00AB38F7" w:rsidRDefault="00042EB8" w:rsidP="00042E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C6E4D" w14:textId="7BB9B379" w:rsidR="00042EB8" w:rsidRPr="00AB38F7" w:rsidRDefault="00042EB8" w:rsidP="00042E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hAnsi="Times New Roman" w:cs="Times New Roman"/>
              </w:rPr>
              <w:t>Subsistence fisheries worker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05966" w14:textId="0E596022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282E9" w14:textId="15C9BAAA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42.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4EB00" w14:textId="42BFD9F3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8 (1.1 – 7.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84E57" w14:textId="55191EE3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.16 (0.71 – 14.1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25CCF" w14:textId="3FC2BB9D" w:rsidR="00042EB8" w:rsidRPr="00AB38F7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01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F5F1F" w14:textId="2CA44503" w:rsidR="00042EB8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32 (0.44 – 12.27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0EDA6" w14:textId="34F848CD" w:rsidR="00042EB8" w:rsidRPr="00AB38F7" w:rsidRDefault="00042EB8" w:rsidP="00042E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212</w:t>
            </w:r>
          </w:p>
        </w:tc>
      </w:tr>
      <w:tr w:rsidR="00C3106A" w:rsidRPr="00AB38F7" w14:paraId="675801A0" w14:textId="77777777" w:rsidTr="00082E2D">
        <w:trPr>
          <w:trHeight w:val="18"/>
        </w:trPr>
        <w:tc>
          <w:tcPr>
            <w:tcW w:w="1539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0831A8B6" w14:textId="2C3FF089" w:rsidR="00C3106A" w:rsidRPr="00082E2D" w:rsidRDefault="00C3106A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082E2D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4"/>
                <w:lang w:val="en-US" w:eastAsia="en-GB"/>
                <w14:ligatures w14:val="none"/>
              </w:rPr>
              <w:t>Residenc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20C9B" w14:textId="77777777" w:rsidR="00C3106A" w:rsidRDefault="00C3106A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A82E1" w14:textId="77777777" w:rsidR="00C3106A" w:rsidRDefault="00C3106A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BD339" w14:textId="77777777" w:rsidR="00C3106A" w:rsidRDefault="00C3106A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2F140" w14:textId="77777777" w:rsidR="00C3106A" w:rsidRDefault="00C3106A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DD8ED" w14:textId="77777777" w:rsidR="00C3106A" w:rsidRPr="00AB38F7" w:rsidRDefault="00C3106A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7CA2D" w14:textId="77777777" w:rsidR="00C3106A" w:rsidRDefault="00C3106A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F3E9AA" w14:textId="77777777" w:rsidR="00C3106A" w:rsidRPr="00AB38F7" w:rsidRDefault="00C3106A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355EEF" w:rsidRPr="00AB38F7" w14:paraId="5C46FB97" w14:textId="77777777" w:rsidTr="00082E2D">
        <w:trPr>
          <w:trHeight w:val="18"/>
        </w:trPr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64337A2" w14:textId="77777777" w:rsidR="00355EEF" w:rsidRPr="00AB38F7" w:rsidRDefault="00355EEF" w:rsidP="00355E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  <w:bookmarkStart w:id="0" w:name="_GoBack"/>
          </w:p>
        </w:tc>
        <w:tc>
          <w:tcPr>
            <w:tcW w:w="13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A19E4" w14:textId="7DDB37CA" w:rsidR="00355EEF" w:rsidRPr="00AB38F7" w:rsidRDefault="00355EEF" w:rsidP="00355E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hAnsi="Times New Roman" w:cs="Times New Roman"/>
              </w:rPr>
              <w:t>Non-fishing villag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02A14" w14:textId="5DF843CE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2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B0A78" w14:textId="184E26C1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528.4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D8932" w14:textId="093189B1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3 (1.3 – 4.0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4F059" w14:textId="4C7BFB08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54E1E" w14:textId="77777777" w:rsidR="00355EEF" w:rsidRPr="00AB38F7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288D3" w14:textId="4B5A306E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C7DBC6" w14:textId="77777777" w:rsidR="00355EEF" w:rsidRPr="00AB38F7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355EEF" w:rsidRPr="00AB38F7" w14:paraId="6314FC92" w14:textId="77777777" w:rsidTr="00082E2D">
        <w:trPr>
          <w:trHeight w:val="18"/>
        </w:trPr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A2EC6B2" w14:textId="77777777" w:rsidR="00355EEF" w:rsidRPr="00AB38F7" w:rsidRDefault="00355EEF" w:rsidP="00355E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95149" w14:textId="5E00D396" w:rsidR="00355EEF" w:rsidRPr="00AB38F7" w:rsidRDefault="00355EEF" w:rsidP="00355E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283D83">
              <w:rPr>
                <w:rFonts w:ascii="Times New Roman" w:hAnsi="Times New Roman" w:cs="Times New Roman"/>
              </w:rPr>
              <w:t>Fishing villag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04752" w14:textId="60C20359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CDA8C" w14:textId="0E074FB7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69.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90AD2" w14:textId="4989E5EA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.3 (1.7 – 6.4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0EB96" w14:textId="4A4611F5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47 (0.62 – 3.49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AB667" w14:textId="7D2BB692" w:rsidR="00355EEF" w:rsidRPr="00AB38F7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38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47041" w14:textId="110805B0" w:rsidR="00355EEF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85 (0.64 – 5.36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31121" w14:textId="7BCEF425" w:rsidR="00355EEF" w:rsidRPr="00AB38F7" w:rsidRDefault="00355EEF" w:rsidP="00355E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257</w:t>
            </w:r>
          </w:p>
        </w:tc>
      </w:tr>
      <w:bookmarkEnd w:id="0"/>
      <w:tr w:rsidR="00BF17CF" w:rsidRPr="00AB38F7" w14:paraId="26AC03AE" w14:textId="77777777" w:rsidTr="00082E2D">
        <w:trPr>
          <w:trHeight w:val="18"/>
        </w:trPr>
        <w:tc>
          <w:tcPr>
            <w:tcW w:w="1539" w:type="pct"/>
            <w:gridSpan w:val="3"/>
            <w:tcBorders>
              <w:top w:val="single" w:sz="4" w:space="0" w:color="auto"/>
              <w:bottom w:val="nil"/>
              <w:right w:val="nil"/>
            </w:tcBorders>
            <w:noWrap/>
          </w:tcPr>
          <w:p w14:paraId="3FF3401A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Used a condom at last sex (past 3 months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3AA0C" w14:textId="7777777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BC5BB" w14:textId="77777777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9E44D" w14:textId="567A7733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36E90" w14:textId="62B379F0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56E57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6EC41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</w:tcBorders>
          </w:tcPr>
          <w:p w14:paraId="4EB23BC6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3E91DC95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nil"/>
              <w:right w:val="nil"/>
            </w:tcBorders>
            <w:noWrap/>
          </w:tcPr>
          <w:p w14:paraId="30160181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47CCA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5B2AD76" w14:textId="75362528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C164652" w14:textId="30ED78FD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582.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47FAC7D" w14:textId="35E4C6C8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1.8 – 4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BD32BEB" w14:textId="5D0C8F38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F489889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F108229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</w:tcPr>
          <w:p w14:paraId="075E0FD4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2D9D38B8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7CC80C2E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82890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34002" w14:textId="21B5A5DD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62F14" w14:textId="6D9516EA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15.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FDD26" w14:textId="5FD6F726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0.7 – 5.0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37791" w14:textId="4A07F6DC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64 (0.21 – 1.89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EB331" w14:textId="311B144C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41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D3D83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0A1DA059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05A0DDB5" w14:textId="77777777" w:rsidTr="003C2236">
        <w:trPr>
          <w:trHeight w:val="18"/>
        </w:trPr>
        <w:tc>
          <w:tcPr>
            <w:tcW w:w="1539" w:type="pct"/>
            <w:gridSpan w:val="3"/>
            <w:tcBorders>
              <w:bottom w:val="nil"/>
              <w:right w:val="nil"/>
            </w:tcBorders>
            <w:noWrap/>
          </w:tcPr>
          <w:p w14:paraId="0395C224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Had transactional sex (past 3 months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</w:tcPr>
          <w:p w14:paraId="6F783ECA" w14:textId="7777777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</w:tcPr>
          <w:p w14:paraId="7E360AED" w14:textId="77777777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19EC1494" w14:textId="14D9AFB2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2BD0AC33" w14:textId="644DDB89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7F6AE815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43565960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left w:val="nil"/>
              <w:bottom w:val="nil"/>
            </w:tcBorders>
          </w:tcPr>
          <w:p w14:paraId="62AF9981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2F3195B3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nil"/>
              <w:right w:val="nil"/>
            </w:tcBorders>
            <w:noWrap/>
          </w:tcPr>
          <w:p w14:paraId="07661531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7A142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66B92402" w14:textId="393C5D8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5547B90" w14:textId="65FF2DA3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0</w:t>
            </w: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6D6532D" w14:textId="3B195871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 (1.2 – 4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5C107BC4" w14:textId="7566C4A8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F68EBB6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7279954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</w:tcPr>
          <w:p w14:paraId="4532213A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7419946D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1C48AF86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263B3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33172" w14:textId="4133900D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B1DC" w14:textId="40648F87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57.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7E5C6" w14:textId="6B440A2A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1.6 – 4.9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5845F" w14:textId="66B28A1B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21 (0.50 – 2.91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40C39" w14:textId="2D6A2B62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674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CD23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124B76CF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4856C74C" w14:textId="77777777" w:rsidTr="003C2236">
        <w:trPr>
          <w:trHeight w:val="18"/>
        </w:trPr>
        <w:tc>
          <w:tcPr>
            <w:tcW w:w="1539" w:type="pct"/>
            <w:gridSpan w:val="3"/>
            <w:tcBorders>
              <w:bottom w:val="nil"/>
              <w:right w:val="nil"/>
            </w:tcBorders>
            <w:noWrap/>
          </w:tcPr>
          <w:p w14:paraId="14600067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Used recreational drugs (past 3 months) 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</w:tcPr>
          <w:p w14:paraId="2F1C438B" w14:textId="7777777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</w:tcPr>
          <w:p w14:paraId="06213664" w14:textId="77777777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3D92127B" w14:textId="5BAFE641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0431E183" w14:textId="14AFF68C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08A5215B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41FD4D77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left w:val="nil"/>
              <w:bottom w:val="nil"/>
            </w:tcBorders>
          </w:tcPr>
          <w:p w14:paraId="2D91AAEB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2A6FBAB6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nil"/>
              <w:right w:val="nil"/>
            </w:tcBorders>
            <w:noWrap/>
          </w:tcPr>
          <w:p w14:paraId="442884DA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D7BA8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F1C2F97" w14:textId="64601DA5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19F3AFCC" w14:textId="1FD0DEA4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707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CCBF72B" w14:textId="6C35A369" w:rsidR="00BF17CF" w:rsidRPr="006C24C3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6C2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4 (1.5 – 3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680C410" w14:textId="7E790E18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4EE6F89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A398674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</w:tcPr>
          <w:p w14:paraId="1BE7E603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1F485C8B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1B5AA5BF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54AC1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8DD01" w14:textId="565E3CD9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410B0" w14:textId="3E2D6F24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9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4B1EE" w14:textId="4297130D" w:rsidR="00BF17CF" w:rsidRPr="006C24C3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6C24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.4 (1.7 – 11.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0C079" w14:textId="34C31C81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83 (0.62 – 5.45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4D5A6" w14:textId="7215C7A6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27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5062A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31DA5053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5CC46334" w14:textId="77777777" w:rsidTr="003C2236">
        <w:trPr>
          <w:trHeight w:val="18"/>
        </w:trPr>
        <w:tc>
          <w:tcPr>
            <w:tcW w:w="1539" w:type="pct"/>
            <w:gridSpan w:val="3"/>
            <w:tcBorders>
              <w:bottom w:val="nil"/>
              <w:right w:val="nil"/>
            </w:tcBorders>
            <w:noWrap/>
          </w:tcPr>
          <w:p w14:paraId="3612F28D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Sex after consuming alcohol (past 3 months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</w:tcPr>
          <w:p w14:paraId="1D52AF01" w14:textId="7777777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</w:tcPr>
          <w:p w14:paraId="57C55ECA" w14:textId="77777777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7D1C9C34" w14:textId="03F7E2D3" w:rsidR="00BF17CF" w:rsidRPr="006C24C3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04BC972D" w14:textId="20C693B0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52005284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716A827E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left w:val="nil"/>
              <w:bottom w:val="nil"/>
            </w:tcBorders>
          </w:tcPr>
          <w:p w14:paraId="1E1D153C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64C1092C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nil"/>
              <w:right w:val="nil"/>
            </w:tcBorders>
            <w:noWrap/>
          </w:tcPr>
          <w:p w14:paraId="751EBBDF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A4F20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A9008F4" w14:textId="044FBDF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7CD1CF5" w14:textId="6B90FD5C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512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7B6BA8B" w14:textId="6B4E206E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0.5 – 2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2EE60724" w14:textId="3A57E9EA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49ACB3BD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1783454" w14:textId="155B774C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</w:tcPr>
          <w:p w14:paraId="7B7C25BF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47C1644E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5C89BADE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2C758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FAB1D" w14:textId="23472DD9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0D52A" w14:textId="1E60270D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85.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4C810" w14:textId="770A7CFC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 (3.2 – 8.7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DC5F8" w14:textId="597F9AF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.48 (1.73 – 11.54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08042" w14:textId="07FF3E64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00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50A30" w14:textId="1F1C610D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.16 (1.60 – 10.85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3224C5B4" w14:textId="1C930191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004</w:t>
            </w:r>
          </w:p>
        </w:tc>
      </w:tr>
      <w:tr w:rsidR="00BF17CF" w:rsidRPr="00AB38F7" w14:paraId="3454C10B" w14:textId="77777777" w:rsidTr="003C2236">
        <w:trPr>
          <w:trHeight w:val="18"/>
        </w:trPr>
        <w:tc>
          <w:tcPr>
            <w:tcW w:w="1539" w:type="pct"/>
            <w:gridSpan w:val="3"/>
            <w:tcBorders>
              <w:bottom w:val="nil"/>
              <w:right w:val="nil"/>
            </w:tcBorders>
            <w:noWrap/>
          </w:tcPr>
          <w:p w14:paraId="6131DCF9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Number of partners (past 3 months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</w:tcPr>
          <w:p w14:paraId="3560536B" w14:textId="7777777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</w:tcPr>
          <w:p w14:paraId="7EF9C282" w14:textId="77777777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14D35905" w14:textId="422ACCA6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60E18229" w14:textId="01F450FB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464B482B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511C7B54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left w:val="nil"/>
              <w:bottom w:val="nil"/>
            </w:tcBorders>
          </w:tcPr>
          <w:p w14:paraId="4CB419F6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122EE233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nil"/>
              <w:right w:val="nil"/>
            </w:tcBorders>
            <w:noWrap/>
          </w:tcPr>
          <w:p w14:paraId="327E9232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BB61C7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≤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EE2B873" w14:textId="57573865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5F89B3A" w14:textId="0A2BCE92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566.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8C56478" w14:textId="4201C15B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1.6 – 4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3D676FF" w14:textId="569C2D3A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259FCA4A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E202E74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</w:tcPr>
          <w:p w14:paraId="33A31379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3876FB25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2BA87ED1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5EBEB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≥6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4E074" w14:textId="481B617E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37AAA" w14:textId="5D3FCD8D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30.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906C0" w14:textId="1C4E7B05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1.2 – 5.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86325" w14:textId="3AA0FF5D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98 (0.38 – 2.5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03F82" w14:textId="520E4C61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96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1397D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0FE75365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63DE8F61" w14:textId="77777777" w:rsidTr="003C2236">
        <w:trPr>
          <w:trHeight w:val="18"/>
        </w:trPr>
        <w:tc>
          <w:tcPr>
            <w:tcW w:w="1539" w:type="pct"/>
            <w:gridSpan w:val="3"/>
            <w:tcBorders>
              <w:bottom w:val="nil"/>
              <w:right w:val="nil"/>
            </w:tcBorders>
            <w:noWrap/>
          </w:tcPr>
          <w:p w14:paraId="478D8FC9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STI diagnosis/treatment (past 3 months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</w:tcPr>
          <w:p w14:paraId="11B8C36A" w14:textId="7777777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</w:tcPr>
          <w:p w14:paraId="7387EB4A" w14:textId="77777777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2038E346" w14:textId="60107C93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2D4B6D47" w14:textId="07FA165F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41ABFA02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7DA307EC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left w:val="nil"/>
              <w:bottom w:val="nil"/>
            </w:tcBorders>
          </w:tcPr>
          <w:p w14:paraId="7273E9D5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45153456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nil"/>
              <w:right w:val="nil"/>
            </w:tcBorders>
            <w:noWrap/>
          </w:tcPr>
          <w:p w14:paraId="6C2F77F1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9547B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73963696" w14:textId="478934AE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D2B10B9" w14:textId="42AED102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653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8D7177C" w14:textId="6E4A6D24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1.2 – 3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3BF7F4F4" w14:textId="09FC9411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327D1779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3FA46D7" w14:textId="2EB54881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</w:tcPr>
          <w:p w14:paraId="337C5D54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56A59353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59859265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E0DA5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A40D9" w14:textId="75B6D6E4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1F1AC" w14:textId="625BD0AC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44.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68B72" w14:textId="50BF4D91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2.8 – 1.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96F1E" w14:textId="4FD28E02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78 (1.15 – 6.70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8A1C5" w14:textId="53D0CD72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02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2F489" w14:textId="391FFEB2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06 (0.84 – 5.06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73DBE9CF" w14:textId="46DB645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116</w:t>
            </w:r>
          </w:p>
        </w:tc>
      </w:tr>
      <w:tr w:rsidR="00BF17CF" w:rsidRPr="00AB38F7" w14:paraId="6F92AAAA" w14:textId="77777777" w:rsidTr="003C2236">
        <w:trPr>
          <w:trHeight w:val="18"/>
        </w:trPr>
        <w:tc>
          <w:tcPr>
            <w:tcW w:w="1539" w:type="pct"/>
            <w:gridSpan w:val="3"/>
            <w:tcBorders>
              <w:bottom w:val="nil"/>
              <w:right w:val="nil"/>
            </w:tcBorders>
            <w:noWrap/>
          </w:tcPr>
          <w:p w14:paraId="2911AB00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lastRenderedPageBreak/>
              <w:t>Abnormal genital discharge (past 3 months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</w:tcPr>
          <w:p w14:paraId="078E1563" w14:textId="7777777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</w:tcPr>
          <w:p w14:paraId="33CBE227" w14:textId="77777777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55CC5DC1" w14:textId="04831511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0B666FA4" w14:textId="3AA7E36B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73D5A4B1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661C0A64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left w:val="nil"/>
              <w:bottom w:val="nil"/>
            </w:tcBorders>
          </w:tcPr>
          <w:p w14:paraId="5CC79457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691231F8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nil"/>
              <w:right w:val="nil"/>
            </w:tcBorders>
            <w:noWrap/>
          </w:tcPr>
          <w:p w14:paraId="68AA2C86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AF8C1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37CADC28" w14:textId="119457F6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61ABB6C" w14:textId="3A602C9D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602.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BEF3435" w14:textId="5C7226B4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1.3 – 3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0FF2D040" w14:textId="32D99A71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712BECC8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D27A413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</w:tcPr>
          <w:p w14:paraId="34CE4AA3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30507921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7A13E05D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357DA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503E4" w14:textId="02FF2793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517A9" w14:textId="53D2B74E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95.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38F8" w14:textId="0CEF7F01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2.0 – 8.2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23F67" w14:textId="766B0B54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.89 (0.79 – 4.57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7382C" w14:textId="0373501C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155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2BD17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4D3CCB4F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011D893A" w14:textId="77777777" w:rsidTr="003C2236">
        <w:trPr>
          <w:trHeight w:val="18"/>
        </w:trPr>
        <w:tc>
          <w:tcPr>
            <w:tcW w:w="1539" w:type="pct"/>
            <w:gridSpan w:val="3"/>
            <w:tcBorders>
              <w:bottom w:val="nil"/>
              <w:right w:val="nil"/>
            </w:tcBorders>
            <w:noWrap/>
          </w:tcPr>
          <w:p w14:paraId="1A43C241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Genital ulcer (past 3 months)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</w:tcPr>
          <w:p w14:paraId="2A8F2172" w14:textId="77777777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</w:tcPr>
          <w:p w14:paraId="5F6A1DCD" w14:textId="77777777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75877A61" w14:textId="78E40A3F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</w:tcPr>
          <w:p w14:paraId="3360207E" w14:textId="465993CA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</w:tcPr>
          <w:p w14:paraId="09CB5FE3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</w:tcPr>
          <w:p w14:paraId="5A2A4056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left w:val="nil"/>
              <w:bottom w:val="nil"/>
            </w:tcBorders>
          </w:tcPr>
          <w:p w14:paraId="21F2F7EA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3BA756E5" w14:textId="77777777" w:rsidTr="003C2236">
        <w:trPr>
          <w:trHeight w:val="18"/>
        </w:trPr>
        <w:tc>
          <w:tcPr>
            <w:tcW w:w="178" w:type="pct"/>
            <w:tcBorders>
              <w:top w:val="nil"/>
              <w:bottom w:val="nil"/>
              <w:right w:val="nil"/>
            </w:tcBorders>
            <w:noWrap/>
          </w:tcPr>
          <w:p w14:paraId="652638E8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1F706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No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14:paraId="2ED54608" w14:textId="0AF30B86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046D13A7" w14:textId="48487D9C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696.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F54E5EF" w14:textId="23CCAD2A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1.4 – 3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14:paraId="165641D2" w14:textId="16E4E9EE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Re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 w14:paraId="0627E039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2D19065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</w:tcBorders>
          </w:tcPr>
          <w:p w14:paraId="7C9D5A8A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  <w:tr w:rsidR="00BF17CF" w:rsidRPr="00AB38F7" w14:paraId="2CBF54E7" w14:textId="77777777" w:rsidTr="00082E2D">
        <w:trPr>
          <w:trHeight w:val="18"/>
        </w:trPr>
        <w:tc>
          <w:tcPr>
            <w:tcW w:w="178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1DBD6549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3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3700C" w14:textId="77777777" w:rsidR="00BF17CF" w:rsidRPr="00AB38F7" w:rsidRDefault="00BF17CF" w:rsidP="00BF1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B38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Y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70042" w14:textId="290DCA14" w:rsidR="00BF17CF" w:rsidRPr="00BD59FA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BD59F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EE4D4" w14:textId="1432C5CE" w:rsidR="00BF17CF" w:rsidRPr="00AE577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AE57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101.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53D5E" w14:textId="3143F588" w:rsidR="00BF17CF" w:rsidRPr="00521D69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 w:rsidRPr="00521D6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 xml:space="preserve"> (2.0 – 11.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C7E6A" w14:textId="35682A53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2.14 (0.78 – 5.8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A8B31" w14:textId="20D2307A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  <w:t>0.13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A92BF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</w:tcBorders>
          </w:tcPr>
          <w:p w14:paraId="722C68DA" w14:textId="77777777" w:rsidR="00BF17CF" w:rsidRPr="00AB38F7" w:rsidRDefault="00BF17CF" w:rsidP="00BF17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4"/>
                <w:lang w:val="en-US" w:eastAsia="en-GB"/>
                <w14:ligatures w14:val="none"/>
              </w:rPr>
            </w:pPr>
          </w:p>
        </w:tc>
      </w:tr>
    </w:tbl>
    <w:p w14:paraId="62EF4A92" w14:textId="630CF9CE" w:rsidR="00FD5FCE" w:rsidRPr="00082E2D" w:rsidRDefault="00F65221">
      <w:pPr>
        <w:rPr>
          <w:rFonts w:ascii="Times New Roman" w:hAnsi="Times New Roman" w:cs="Times New Roman"/>
          <w:sz w:val="18"/>
          <w:szCs w:val="18"/>
        </w:rPr>
      </w:pPr>
      <w:r w:rsidRPr="00082E2D">
        <w:rPr>
          <w:rFonts w:ascii="Times New Roman" w:hAnsi="Times New Roman" w:cs="Times New Roman"/>
          <w:sz w:val="18"/>
          <w:szCs w:val="18"/>
        </w:rPr>
        <w:t>**</w:t>
      </w:r>
      <w:r w:rsidR="00326F2B">
        <w:rPr>
          <w:rFonts w:ascii="Times New Roman" w:hAnsi="Times New Roman" w:cs="Times New Roman"/>
          <w:sz w:val="18"/>
          <w:szCs w:val="18"/>
        </w:rPr>
        <w:t>A</w:t>
      </w:r>
      <w:r w:rsidRPr="00082E2D">
        <w:rPr>
          <w:rFonts w:ascii="Times New Roman" w:hAnsi="Times New Roman" w:cs="Times New Roman"/>
          <w:sz w:val="18"/>
          <w:szCs w:val="18"/>
        </w:rPr>
        <w:t xml:space="preserve">nalysis restricted to </w:t>
      </w:r>
      <w:r w:rsidR="00326F2B">
        <w:rPr>
          <w:rFonts w:ascii="Times New Roman" w:hAnsi="Times New Roman" w:cs="Times New Roman"/>
          <w:sz w:val="18"/>
          <w:szCs w:val="18"/>
        </w:rPr>
        <w:t xml:space="preserve">study </w:t>
      </w:r>
      <w:r w:rsidRPr="00082E2D">
        <w:rPr>
          <w:rFonts w:ascii="Times New Roman" w:hAnsi="Times New Roman" w:cs="Times New Roman"/>
          <w:sz w:val="18"/>
          <w:szCs w:val="18"/>
        </w:rPr>
        <w:t>visits where both risk indicator data and HIV test</w:t>
      </w:r>
      <w:r w:rsidR="00326F2B">
        <w:rPr>
          <w:rFonts w:ascii="Times New Roman" w:hAnsi="Times New Roman" w:cs="Times New Roman"/>
          <w:sz w:val="18"/>
          <w:szCs w:val="18"/>
        </w:rPr>
        <w:t xml:space="preserve"> results were available; </w:t>
      </w:r>
      <w:r w:rsidR="00FD5FCE" w:rsidRPr="00082E2D">
        <w:rPr>
          <w:rFonts w:ascii="Times New Roman" w:hAnsi="Times New Roman" w:cs="Times New Roman"/>
          <w:sz w:val="18"/>
          <w:szCs w:val="18"/>
        </w:rPr>
        <w:t xml:space="preserve">n, number of HIV infections; PYO, person years of observation; IR, incidence rate; IRR, incidence rate ratio; </w:t>
      </w:r>
      <w:proofErr w:type="spellStart"/>
      <w:r w:rsidR="00FD5FCE" w:rsidRPr="00082E2D">
        <w:rPr>
          <w:rFonts w:ascii="Times New Roman" w:hAnsi="Times New Roman" w:cs="Times New Roman"/>
          <w:sz w:val="18"/>
          <w:szCs w:val="18"/>
        </w:rPr>
        <w:t>aIRR</w:t>
      </w:r>
      <w:proofErr w:type="spellEnd"/>
      <w:r w:rsidR="00FD5FCE" w:rsidRPr="00082E2D">
        <w:rPr>
          <w:rFonts w:ascii="Times New Roman" w:hAnsi="Times New Roman" w:cs="Times New Roman"/>
          <w:sz w:val="18"/>
          <w:szCs w:val="18"/>
        </w:rPr>
        <w:t xml:space="preserve">, adjusted incidence rate ratio, </w:t>
      </w:r>
      <w:r w:rsidR="00FD5FCE" w:rsidRPr="00082E2D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vertAlign w:val="superscript"/>
          <w:lang w:val="en-US" w:eastAsia="en-GB"/>
          <w14:ligatures w14:val="none"/>
        </w:rPr>
        <w:sym w:font="Symbol" w:char="F079"/>
      </w:r>
      <w:r w:rsidR="00FD5FCE" w:rsidRPr="00082E2D">
        <w:rPr>
          <w:rFonts w:ascii="Times New Roman" w:hAnsi="Times New Roman" w:cs="Times New Roman"/>
          <w:sz w:val="18"/>
          <w:szCs w:val="18"/>
        </w:rPr>
        <w:t>Multivariable analyses were adjusted for gender, occupation, residence</w:t>
      </w:r>
      <w:r w:rsidR="0065589B" w:rsidRPr="00082E2D">
        <w:rPr>
          <w:rFonts w:ascii="Times New Roman" w:hAnsi="Times New Roman" w:cs="Times New Roman"/>
          <w:sz w:val="18"/>
          <w:szCs w:val="18"/>
        </w:rPr>
        <w:t>, age at visit</w:t>
      </w:r>
      <w:r w:rsidR="00326F2B">
        <w:rPr>
          <w:rFonts w:ascii="Times New Roman" w:hAnsi="Times New Roman" w:cs="Times New Roman"/>
          <w:sz w:val="18"/>
          <w:szCs w:val="18"/>
        </w:rPr>
        <w:t>,</w:t>
      </w:r>
      <w:r w:rsidR="00FD5FCE" w:rsidRPr="00082E2D">
        <w:rPr>
          <w:rFonts w:ascii="Times New Roman" w:hAnsi="Times New Roman" w:cs="Times New Roman"/>
          <w:sz w:val="18"/>
          <w:szCs w:val="18"/>
        </w:rPr>
        <w:t xml:space="preserve"> and other </w:t>
      </w:r>
      <w:r w:rsidR="00326F2B">
        <w:rPr>
          <w:rFonts w:ascii="Times New Roman" w:hAnsi="Times New Roman" w:cs="Times New Roman"/>
          <w:sz w:val="18"/>
          <w:szCs w:val="18"/>
        </w:rPr>
        <w:t xml:space="preserve">predictors </w:t>
      </w:r>
      <w:r w:rsidR="00FD5FCE" w:rsidRPr="00082E2D">
        <w:rPr>
          <w:rFonts w:ascii="Times New Roman" w:hAnsi="Times New Roman" w:cs="Times New Roman"/>
          <w:sz w:val="18"/>
          <w:szCs w:val="18"/>
        </w:rPr>
        <w:t>retained in th</w:t>
      </w:r>
      <w:r w:rsidR="00326F2B">
        <w:rPr>
          <w:rFonts w:ascii="Times New Roman" w:hAnsi="Times New Roman" w:cs="Times New Roman"/>
          <w:sz w:val="18"/>
          <w:szCs w:val="18"/>
        </w:rPr>
        <w:t>e</w:t>
      </w:r>
      <w:r w:rsidR="00FD5FCE" w:rsidRPr="00082E2D">
        <w:rPr>
          <w:rFonts w:ascii="Times New Roman" w:hAnsi="Times New Roman" w:cs="Times New Roman"/>
          <w:sz w:val="18"/>
          <w:szCs w:val="18"/>
        </w:rPr>
        <w:t xml:space="preserve"> </w:t>
      </w:r>
      <w:r w:rsidR="00326F2B">
        <w:rPr>
          <w:rFonts w:ascii="Times New Roman" w:hAnsi="Times New Roman" w:cs="Times New Roman"/>
          <w:sz w:val="18"/>
          <w:szCs w:val="18"/>
        </w:rPr>
        <w:t>final model</w:t>
      </w:r>
      <w:r w:rsidR="00FD5FCE" w:rsidRPr="00082E2D">
        <w:rPr>
          <w:rFonts w:ascii="Times New Roman" w:hAnsi="Times New Roman" w:cs="Times New Roman"/>
          <w:sz w:val="18"/>
          <w:szCs w:val="18"/>
        </w:rPr>
        <w:t xml:space="preserve">.    </w:t>
      </w:r>
      <w:r w:rsidR="0065085F" w:rsidRPr="00082E2D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FD5FCE" w:rsidRPr="00082E2D" w:rsidSect="003A14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3168D3C" w16cex:dateUtc="2026-03-11T08:25:00Z"/>
  <w16cex:commentExtensible w16cex:durableId="4B051DEB" w16cex:dateUtc="2026-03-13T14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05748B9" w16cid:durableId="03168D3C"/>
  <w16cid:commentId w16cid:paraId="4F1F6DE8" w16cid:durableId="4B051DE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4FF"/>
    <w:rsid w:val="00031B97"/>
    <w:rsid w:val="00034E41"/>
    <w:rsid w:val="000372AF"/>
    <w:rsid w:val="00037847"/>
    <w:rsid w:val="00042EB8"/>
    <w:rsid w:val="0006167F"/>
    <w:rsid w:val="00066284"/>
    <w:rsid w:val="00080EC0"/>
    <w:rsid w:val="00082E2D"/>
    <w:rsid w:val="000C7AB0"/>
    <w:rsid w:val="000E2B36"/>
    <w:rsid w:val="00101832"/>
    <w:rsid w:val="001067E7"/>
    <w:rsid w:val="00130613"/>
    <w:rsid w:val="00132BAD"/>
    <w:rsid w:val="0015242D"/>
    <w:rsid w:val="001640DF"/>
    <w:rsid w:val="00180C7C"/>
    <w:rsid w:val="00181B0C"/>
    <w:rsid w:val="00185C0E"/>
    <w:rsid w:val="00193D5C"/>
    <w:rsid w:val="001A0716"/>
    <w:rsid w:val="001B1C95"/>
    <w:rsid w:val="001D1989"/>
    <w:rsid w:val="001E6427"/>
    <w:rsid w:val="00254232"/>
    <w:rsid w:val="002813E9"/>
    <w:rsid w:val="00295D00"/>
    <w:rsid w:val="002B5261"/>
    <w:rsid w:val="002D51D3"/>
    <w:rsid w:val="002F4FF9"/>
    <w:rsid w:val="00310E54"/>
    <w:rsid w:val="00326F2B"/>
    <w:rsid w:val="003301BF"/>
    <w:rsid w:val="00355EEF"/>
    <w:rsid w:val="0036237A"/>
    <w:rsid w:val="003705F7"/>
    <w:rsid w:val="00375940"/>
    <w:rsid w:val="003A14FF"/>
    <w:rsid w:val="003B5272"/>
    <w:rsid w:val="003C2236"/>
    <w:rsid w:val="003C561B"/>
    <w:rsid w:val="00401867"/>
    <w:rsid w:val="004167B8"/>
    <w:rsid w:val="00423C62"/>
    <w:rsid w:val="00427346"/>
    <w:rsid w:val="00440844"/>
    <w:rsid w:val="004447BE"/>
    <w:rsid w:val="00464832"/>
    <w:rsid w:val="004A5319"/>
    <w:rsid w:val="004B085E"/>
    <w:rsid w:val="004B636E"/>
    <w:rsid w:val="004D4F43"/>
    <w:rsid w:val="004F20E4"/>
    <w:rsid w:val="0051027C"/>
    <w:rsid w:val="00521D69"/>
    <w:rsid w:val="00525A93"/>
    <w:rsid w:val="005264B1"/>
    <w:rsid w:val="00537991"/>
    <w:rsid w:val="005510BB"/>
    <w:rsid w:val="00552973"/>
    <w:rsid w:val="00564B68"/>
    <w:rsid w:val="00585301"/>
    <w:rsid w:val="005B2EEA"/>
    <w:rsid w:val="005C66F2"/>
    <w:rsid w:val="005D2D61"/>
    <w:rsid w:val="005E53E9"/>
    <w:rsid w:val="005F1DB5"/>
    <w:rsid w:val="005F64C1"/>
    <w:rsid w:val="0064464B"/>
    <w:rsid w:val="0065085F"/>
    <w:rsid w:val="00651151"/>
    <w:rsid w:val="0065589B"/>
    <w:rsid w:val="006579C9"/>
    <w:rsid w:val="006652BC"/>
    <w:rsid w:val="0066689C"/>
    <w:rsid w:val="006771FA"/>
    <w:rsid w:val="00682A42"/>
    <w:rsid w:val="00683A5E"/>
    <w:rsid w:val="0069535C"/>
    <w:rsid w:val="006A449A"/>
    <w:rsid w:val="006C24C3"/>
    <w:rsid w:val="006C6D51"/>
    <w:rsid w:val="006D2B12"/>
    <w:rsid w:val="006D4AF4"/>
    <w:rsid w:val="006D7F59"/>
    <w:rsid w:val="006E4D4E"/>
    <w:rsid w:val="00724815"/>
    <w:rsid w:val="0075686E"/>
    <w:rsid w:val="00763DCE"/>
    <w:rsid w:val="00765163"/>
    <w:rsid w:val="00790F8F"/>
    <w:rsid w:val="00793B80"/>
    <w:rsid w:val="007A34DA"/>
    <w:rsid w:val="007B177A"/>
    <w:rsid w:val="007D0C43"/>
    <w:rsid w:val="007E362B"/>
    <w:rsid w:val="0081147E"/>
    <w:rsid w:val="00813AF0"/>
    <w:rsid w:val="00827DDA"/>
    <w:rsid w:val="00841BCD"/>
    <w:rsid w:val="00862E2B"/>
    <w:rsid w:val="00883AC8"/>
    <w:rsid w:val="008B39B3"/>
    <w:rsid w:val="008C1AA7"/>
    <w:rsid w:val="008D013F"/>
    <w:rsid w:val="008F40EF"/>
    <w:rsid w:val="00921D22"/>
    <w:rsid w:val="00922821"/>
    <w:rsid w:val="009617EC"/>
    <w:rsid w:val="00961A1A"/>
    <w:rsid w:val="0096225B"/>
    <w:rsid w:val="009661DE"/>
    <w:rsid w:val="00987E87"/>
    <w:rsid w:val="009A7C7D"/>
    <w:rsid w:val="009C7F59"/>
    <w:rsid w:val="009E48DC"/>
    <w:rsid w:val="009F2B3A"/>
    <w:rsid w:val="009F380A"/>
    <w:rsid w:val="00A11394"/>
    <w:rsid w:val="00A57287"/>
    <w:rsid w:val="00A76466"/>
    <w:rsid w:val="00A9402C"/>
    <w:rsid w:val="00A96D2F"/>
    <w:rsid w:val="00AB38F7"/>
    <w:rsid w:val="00AE0D5A"/>
    <w:rsid w:val="00AE18BB"/>
    <w:rsid w:val="00AE1BA0"/>
    <w:rsid w:val="00AE5777"/>
    <w:rsid w:val="00AF5813"/>
    <w:rsid w:val="00B10627"/>
    <w:rsid w:val="00B112DC"/>
    <w:rsid w:val="00B15312"/>
    <w:rsid w:val="00B42337"/>
    <w:rsid w:val="00B448CB"/>
    <w:rsid w:val="00B45AD1"/>
    <w:rsid w:val="00B47DC1"/>
    <w:rsid w:val="00B63E8E"/>
    <w:rsid w:val="00B7747F"/>
    <w:rsid w:val="00B84B4A"/>
    <w:rsid w:val="00B90D61"/>
    <w:rsid w:val="00B9754B"/>
    <w:rsid w:val="00BC7317"/>
    <w:rsid w:val="00BD59FA"/>
    <w:rsid w:val="00BF17CF"/>
    <w:rsid w:val="00C3106A"/>
    <w:rsid w:val="00C3653F"/>
    <w:rsid w:val="00C501EB"/>
    <w:rsid w:val="00C96D63"/>
    <w:rsid w:val="00CC12ED"/>
    <w:rsid w:val="00CD085C"/>
    <w:rsid w:val="00CD3F6F"/>
    <w:rsid w:val="00CE0BD3"/>
    <w:rsid w:val="00CE264B"/>
    <w:rsid w:val="00D15FF3"/>
    <w:rsid w:val="00D163AE"/>
    <w:rsid w:val="00D4170D"/>
    <w:rsid w:val="00D66CA2"/>
    <w:rsid w:val="00D76738"/>
    <w:rsid w:val="00DA289C"/>
    <w:rsid w:val="00DD6BF8"/>
    <w:rsid w:val="00E0562E"/>
    <w:rsid w:val="00E2551B"/>
    <w:rsid w:val="00E319AC"/>
    <w:rsid w:val="00E736E4"/>
    <w:rsid w:val="00E7781D"/>
    <w:rsid w:val="00E82551"/>
    <w:rsid w:val="00F022F7"/>
    <w:rsid w:val="00F1434C"/>
    <w:rsid w:val="00F505C3"/>
    <w:rsid w:val="00F632DC"/>
    <w:rsid w:val="00F65221"/>
    <w:rsid w:val="00F70E2B"/>
    <w:rsid w:val="00FC451E"/>
    <w:rsid w:val="00FD438C"/>
    <w:rsid w:val="00FD5FCE"/>
    <w:rsid w:val="00FE0522"/>
    <w:rsid w:val="00FF3798"/>
    <w:rsid w:val="00FF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0B3A8"/>
  <w15:chartTrackingRefBased/>
  <w15:docId w15:val="{C2C98E50-626D-48E6-8CBE-2E6F19920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4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1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14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14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14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14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14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14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14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4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4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4F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14F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14F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14F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14F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14F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14F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A1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4F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14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14F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A1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14F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A14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14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1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14F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A14F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26F2B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4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4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F4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F4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C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C6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8E5FECC7BF5C4C88B54BD89E1BEBC0" ma:contentTypeVersion="6" ma:contentTypeDescription="Create a new document." ma:contentTypeScope="" ma:versionID="6eba8c7f3ae83638ec35b58fc7b24aa6">
  <xsd:schema xmlns:xsd="http://www.w3.org/2001/XMLSchema" xmlns:xs="http://www.w3.org/2001/XMLSchema" xmlns:p="http://schemas.microsoft.com/office/2006/metadata/properties" xmlns:ns3="655dcea9-c22c-4caf-afd9-fd29401a9523" targetNamespace="http://schemas.microsoft.com/office/2006/metadata/properties" ma:root="true" ma:fieldsID="464cdb88a8c34818af53c48710a6ff2c" ns3:_="">
    <xsd:import namespace="655dcea9-c22c-4caf-afd9-fd29401a95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5dcea9-c22c-4caf-afd9-fd29401a95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55dcea9-c22c-4caf-afd9-fd29401a9523" xsi:nil="true"/>
  </documentManagement>
</p:properties>
</file>

<file path=customXml/itemProps1.xml><?xml version="1.0" encoding="utf-8"?>
<ds:datastoreItem xmlns:ds="http://schemas.openxmlformats.org/officeDocument/2006/customXml" ds:itemID="{D004C3CD-EC50-402C-9AA8-9B9E66EC2E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5dcea9-c22c-4caf-afd9-fd29401a95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53808E-E2D2-4A08-833E-E486A24275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0181E4-1782-4D11-AB89-A05FD59B1E37}">
  <ds:schemaRefs>
    <ds:schemaRef ds:uri="http://schemas.microsoft.com/office/2006/metadata/properties"/>
    <ds:schemaRef ds:uri="http://schemas.microsoft.com/office/infopath/2007/PartnerControls"/>
    <ds:schemaRef ds:uri="655dcea9-c22c-4caf-afd9-fd29401a95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Kansiime</dc:creator>
  <cp:keywords/>
  <dc:description/>
  <cp:lastModifiedBy>Sylvia Kusemererwa</cp:lastModifiedBy>
  <cp:revision>3</cp:revision>
  <dcterms:created xsi:type="dcterms:W3CDTF">2026-03-20T05:08:00Z</dcterms:created>
  <dcterms:modified xsi:type="dcterms:W3CDTF">2026-03-20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8E5FECC7BF5C4C88B54BD89E1BEBC0</vt:lpwstr>
  </property>
  <property fmtid="{D5CDD505-2E9C-101B-9397-08002B2CF9AE}" pid="3" name="GrammarlyDocumentId">
    <vt:lpwstr>d5ef1197-ba21-469f-a755-f4fed0ac6a71</vt:lpwstr>
  </property>
</Properties>
</file>